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43AC9" w:rsidRDefault="00D43AC9" w:rsidP="00D43AC9">
      <w:r w:rsidRPr="00FC719D">
        <w:rPr>
          <w:b/>
        </w:rPr>
        <w:t>Supplementary Table 1.</w:t>
      </w:r>
      <w:r>
        <w:t xml:space="preserve"> Different bacterial taxa between sows and piglets at weaning. </w:t>
      </w:r>
    </w:p>
    <w:tbl>
      <w:tblPr>
        <w:tblW w:w="10022" w:type="dxa"/>
        <w:tblLook w:val="04A0" w:firstRow="1" w:lastRow="0" w:firstColumn="1" w:lastColumn="0" w:noHBand="0" w:noVBand="1"/>
      </w:tblPr>
      <w:tblGrid>
        <w:gridCol w:w="2720"/>
        <w:gridCol w:w="1150"/>
        <w:gridCol w:w="1606"/>
        <w:gridCol w:w="937"/>
        <w:gridCol w:w="937"/>
        <w:gridCol w:w="937"/>
        <w:gridCol w:w="977"/>
        <w:gridCol w:w="977"/>
      </w:tblGrid>
      <w:tr w:rsidR="000D700D" w:rsidRPr="000D700D" w:rsidTr="000D700D">
        <w:trPr>
          <w:trHeight w:val="309"/>
        </w:trPr>
        <w:tc>
          <w:tcPr>
            <w:tcW w:w="2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axa</w:t>
            </w:r>
          </w:p>
        </w:tc>
        <w:tc>
          <w:tcPr>
            <w:tcW w:w="11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baseMean</w:t>
            </w:r>
            <w:r w:rsidRPr="000D70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5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og2FoldChange</w:t>
            </w:r>
            <w:r w:rsidRPr="000D70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9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fcSE</w:t>
            </w:r>
            <w:r w:rsidRPr="000D70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9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value</w:t>
            </w:r>
            <w:r w:rsidRPr="000D70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9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adj</w:t>
            </w:r>
            <w:r w:rsidRPr="000D70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5</w:t>
            </w:r>
          </w:p>
        </w:tc>
        <w:tc>
          <w:tcPr>
            <w:tcW w:w="9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iglet</w:t>
            </w:r>
            <w:r w:rsidRPr="000D70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6</w:t>
            </w:r>
          </w:p>
        </w:tc>
        <w:tc>
          <w:tcPr>
            <w:tcW w:w="9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ow</w:t>
            </w:r>
            <w:r w:rsidRPr="000D70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7</w:t>
            </w:r>
          </w:p>
        </w:tc>
      </w:tr>
      <w:tr w:rsidR="000D700D" w:rsidRPr="000D700D" w:rsidTr="000D700D">
        <w:trPr>
          <w:trHeight w:val="297"/>
        </w:trPr>
        <w:tc>
          <w:tcPr>
            <w:tcW w:w="10022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ylum level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usobacteriota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.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8.6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1.6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ynergistota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6.2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5.1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5.1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61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oteobacteria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92.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4.8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51.4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.77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ctinobacteriota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5.9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06.7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0.70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irmicutes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883.3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2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9407.5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359.16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sulfobacterota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3.9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0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6.7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1.15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cteroidota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21.8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84.3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259.34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hermoplasmatota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2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9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97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tescibacteria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.6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7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3.65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pirochaetota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38.8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8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1.6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36.17</w:t>
            </w:r>
          </w:p>
        </w:tc>
      </w:tr>
      <w:tr w:rsidR="000D700D" w:rsidRPr="000D700D" w:rsidTr="000D700D">
        <w:trPr>
          <w:trHeight w:val="297"/>
        </w:trPr>
        <w:tc>
          <w:tcPr>
            <w:tcW w:w="10022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Family level 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treptococcaceae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44.5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1.2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88.6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6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steurellaceae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.8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8.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0.1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usobacteriaceae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.4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8.2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4.8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fluviitaleaceae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.4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7.4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.9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terobacteriacea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1.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5.7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96.2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19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crococcaceae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2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5.7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4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ydrogenoanaerobacterium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9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4.9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8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eillonellaceae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7.0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4.7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7.3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73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cteroidaceae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4.4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4.4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67.8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.03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rynebacteriaceae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5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4.3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.4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4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ynergistaceae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.2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4.3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5.8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09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uminococcaceae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56.4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4.1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278.5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4.45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actobacillaceae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875.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.0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238.6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11.93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</w:t>
            </w:r>
            <w:proofErr w:type="spellStart"/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ubacterium</w:t>
            </w:r>
            <w:proofErr w:type="spellEnd"/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] </w:t>
            </w:r>
            <w:proofErr w:type="spellStart"/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prostanoligenes</w:t>
            </w:r>
            <w:proofErr w:type="spellEnd"/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group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54.7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.7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63.0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6.39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achnospiraceae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13.1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.4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754.5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71.73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cidaminococcaceae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1.7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7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3.5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9.96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scillospiraceae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00.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5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84.5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17.30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ptostreptococcaceae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774.9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31.7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618.13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hristensenellaceae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95.7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81.7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09.83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ikenellaceae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38.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2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27.8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48.93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thanomethylophilaceae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9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.76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lostridiaceae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65.4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2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33.1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997.71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cteroidales</w:t>
            </w:r>
            <w:proofErr w:type="spellEnd"/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_ F08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96.3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4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.6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58.09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ludibacteraceae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.2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4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.20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pirochaetaceae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00.7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6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5.1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46.34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accharimonadaceae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.1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5.32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cteroidales</w:t>
            </w:r>
            <w:proofErr w:type="spellEnd"/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p-2534-18B5 gut group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4.5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5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4.2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14.04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utyricicoccaceae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0.9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9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6.84</w:t>
            </w:r>
          </w:p>
        </w:tc>
      </w:tr>
      <w:tr w:rsidR="000D700D" w:rsidRPr="000D700D" w:rsidTr="000D700D">
        <w:trPr>
          <w:trHeight w:val="297"/>
        </w:trPr>
        <w:tc>
          <w:tcPr>
            <w:tcW w:w="10022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enus level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700D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Roseburia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.2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4.0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9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4.0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achnospiraceae</w:t>
            </w:r>
            <w:proofErr w:type="spellEnd"/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CHKCI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93.2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3.2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86.5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700D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Lachnoclostridium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29.4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2.7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58.9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Streptococcus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99.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2.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98.8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1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700D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lastRenderedPageBreak/>
              <w:t>Negativibacillus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3.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0.8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7.2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700D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Actinobacillus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5.3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0.4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0.7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</w:t>
            </w:r>
            <w:proofErr w:type="spellStart"/>
            <w:r w:rsidRPr="000D700D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Ruminococcus</w:t>
            </w:r>
            <w:proofErr w:type="spellEnd"/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] torques group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5.6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0.2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1.2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700D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Tuzzerella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4.6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0.0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9.3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700D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Subdoligranulum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34.8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9.7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462.5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25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700D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Cloacibacillus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9.4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1.9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9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Fusobacterium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1.8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9.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1.8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700D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Bilophila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.3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8.8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8.7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fluviitaleaceae</w:t>
            </w:r>
            <w:proofErr w:type="spellEnd"/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UCG-01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.1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8.8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8.2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</w:t>
            </w:r>
            <w:proofErr w:type="spellStart"/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ubacterium</w:t>
            </w:r>
            <w:proofErr w:type="spellEnd"/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] </w:t>
            </w:r>
            <w:proofErr w:type="spellStart"/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issicatena</w:t>
            </w:r>
            <w:proofErr w:type="spellEnd"/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group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.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8.7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3.6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700D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Mogibacterium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7.2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8.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4.2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8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700D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Dorea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3.8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7.9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99.6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14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achnospiraceae</w:t>
            </w:r>
            <w:proofErr w:type="spellEnd"/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4467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.8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7.9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.7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achnospiraceae</w:t>
            </w:r>
            <w:proofErr w:type="spellEnd"/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CAG-5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.8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7.9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.6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700D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Intestinimonas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3.0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7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5.3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3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700D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Anaerotruncus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8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7.4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.7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achnospiraceae</w:t>
            </w:r>
            <w:proofErr w:type="spellEnd"/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GCA-90006657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7.2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.4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Bifidobacterium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6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6.9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9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6.5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700D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Alistipes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6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6.9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.2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8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Escherichia-Shigella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1.8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6.8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19.1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52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700D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Odoribacter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6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6.7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6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1.7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achnospiraceae</w:t>
            </w:r>
            <w:proofErr w:type="spellEnd"/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UCG-01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6.6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6.4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1.9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1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scillospiraceae</w:t>
            </w:r>
            <w:proofErr w:type="spellEnd"/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UCG-00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6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6.2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6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2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Corynebacterium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.9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6.1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.5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2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700D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Butyricimonas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2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6.0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6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4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700D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Fournierella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8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5.8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.6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700D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Megasphaera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7.5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5.6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3.1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96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Bacteroides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6.6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5.6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79.8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.43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700D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Synergistes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8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5.5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7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700D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Ruminococcus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3.4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5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33.0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.91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700D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Howardella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6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5.2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0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9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achnospiraceae</w:t>
            </w:r>
            <w:proofErr w:type="spellEnd"/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UCG-00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.3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4.7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9.0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5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700D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Pyramidobacter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.9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4.6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2.0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8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700D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Alloprevotella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6.9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4.2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50.5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.31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Lactobacillus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993.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4.1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735.0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51.79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700D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Prevotella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7.0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.9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43.1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.37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700D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Anaerovibrio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8.3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.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6.3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36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700D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Holdemanella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9.3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.5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2.3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.39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700D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Blautia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2.8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.5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3.1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2.54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scillospiraceae</w:t>
            </w:r>
            <w:proofErr w:type="spellEnd"/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UCG-00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0.4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.4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21.9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.82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700D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Coprococcus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19.0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.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48.6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9.49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700D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Colidextribacter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5.9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.3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4.1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.72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scillospiraceae</w:t>
            </w:r>
            <w:proofErr w:type="spellEnd"/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UCG-00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53.5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.6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51.3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5.79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700D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Catenisphaera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5.0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22.0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6.35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700D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Oscillibacter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.6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.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1.0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22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700D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Phascolarctobacterium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7.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.2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56.8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7.49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700D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Marvinbryantia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8.4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.1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1.7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.26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[</w:t>
            </w:r>
            <w:proofErr w:type="spellStart"/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ubacterium</w:t>
            </w:r>
            <w:proofErr w:type="spellEnd"/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] </w:t>
            </w:r>
            <w:proofErr w:type="spellStart"/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allii</w:t>
            </w:r>
            <w:proofErr w:type="spellEnd"/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group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0.4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.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4.3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.58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700D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Oscillospira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9.7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.0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8.6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0.85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700D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Collinsella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4.0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9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20.0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2.61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700D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Desulfovibrio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0.9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8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8.6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3.24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Parabacteroides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3.3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6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8.1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26.57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700D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Romboutsia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97.1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4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06.3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87.95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700D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Turicibacter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64.7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30.6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47.26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700D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Terrisporobacter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40.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64.3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15.81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ikenellaceae</w:t>
            </w:r>
            <w:proofErr w:type="spellEnd"/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RC9 gut group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48.2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10.2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86.21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ndidatus</w:t>
            </w:r>
            <w:proofErr w:type="spellEnd"/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oleaferrea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1.2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.4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9.97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Clostridium</w:t>
            </w: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nsu</w:t>
            </w:r>
            <w:proofErr w:type="spellEnd"/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tricto</w:t>
            </w:r>
            <w:proofErr w:type="spellEnd"/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57.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9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10.8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03.98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700D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Frisingicoccus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2.7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.3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9.08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</w:t>
            </w:r>
            <w:proofErr w:type="spellStart"/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naerorhabdus</w:t>
            </w:r>
            <w:proofErr w:type="spellEnd"/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] </w:t>
            </w:r>
            <w:proofErr w:type="spellStart"/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urcosa</w:t>
            </w:r>
            <w:proofErr w:type="spellEnd"/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group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.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8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.50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700D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Acetitomaculum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7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2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94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thanomethylophilaceae</w:t>
            </w:r>
            <w:proofErr w:type="spellEnd"/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umEn</w:t>
            </w:r>
            <w:proofErr w:type="spellEnd"/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M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2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6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25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700D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Sphaerochaeta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.7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8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8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.67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ikenellaceae</w:t>
            </w:r>
            <w:proofErr w:type="spellEnd"/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dgA-11 gut group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3.5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1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.7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6.29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scillospiraceae</w:t>
            </w:r>
            <w:proofErr w:type="spellEnd"/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V9D2013 group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3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2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28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ndidatus</w:t>
            </w:r>
            <w:proofErr w:type="spellEnd"/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accharimonas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5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6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5.47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utyricicoccaceae</w:t>
            </w:r>
            <w:proofErr w:type="spellEnd"/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UCG-00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.2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9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9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4.49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achnospiraceae</w:t>
            </w:r>
            <w:proofErr w:type="spellEnd"/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UCG-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.0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.31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700D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Intestinibacter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.2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3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.36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Treponema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52.0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4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9.2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64.80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achnospiraceae</w:t>
            </w:r>
            <w:proofErr w:type="spellEnd"/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UCG-00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4.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4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5.91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evotellaceae</w:t>
            </w:r>
            <w:proofErr w:type="spellEnd"/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UCG-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9.7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1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4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2.14</w:t>
            </w:r>
          </w:p>
        </w:tc>
      </w:tr>
      <w:tr w:rsidR="000D700D" w:rsidRPr="000D700D" w:rsidTr="000D700D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achnospiraceae</w:t>
            </w:r>
            <w:proofErr w:type="spellEnd"/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AC2044 group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8.5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6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7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5.17</w:t>
            </w:r>
          </w:p>
        </w:tc>
      </w:tr>
      <w:tr w:rsidR="000D700D" w:rsidRPr="000D700D" w:rsidTr="000D700D">
        <w:trPr>
          <w:trHeight w:val="297"/>
        </w:trPr>
        <w:tc>
          <w:tcPr>
            <w:tcW w:w="2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utyricicoccaceae</w:t>
            </w:r>
            <w:proofErr w:type="spellEnd"/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UCG-008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6.95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4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9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00D" w:rsidRPr="000D700D" w:rsidRDefault="000D700D" w:rsidP="000D7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70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2.00</w:t>
            </w:r>
          </w:p>
        </w:tc>
      </w:tr>
    </w:tbl>
    <w:p w:rsidR="00D43AC9" w:rsidRDefault="00D43AC9" w:rsidP="00D43AC9">
      <w:r w:rsidRPr="00B56EA4">
        <w:t>baseMean</w:t>
      </w:r>
      <w:r w:rsidRPr="00B56EA4">
        <w:rPr>
          <w:vertAlign w:val="superscript"/>
        </w:rPr>
        <w:t>1</w:t>
      </w:r>
      <w:r w:rsidRPr="00B56EA4">
        <w:t> = mean of normalized taxa counts averaged over all samples from both conditions. log2FoldChange</w:t>
      </w:r>
      <w:r w:rsidRPr="00B56EA4">
        <w:rPr>
          <w:vertAlign w:val="superscript"/>
        </w:rPr>
        <w:t>2</w:t>
      </w:r>
      <w:r w:rsidRPr="00B56EA4">
        <w:t> = log2 Fold Change. The sign is relative to the first group identified in the comparison. lfcSE</w:t>
      </w:r>
      <w:r w:rsidRPr="00B56EA4">
        <w:rPr>
          <w:vertAlign w:val="superscript"/>
        </w:rPr>
        <w:t>3</w:t>
      </w:r>
      <w:r w:rsidRPr="00B56EA4">
        <w:t> = log2 Fold change standard error. P value</w:t>
      </w:r>
      <w:r w:rsidRPr="00B56EA4">
        <w:rPr>
          <w:vertAlign w:val="superscript"/>
        </w:rPr>
        <w:t>4</w:t>
      </w:r>
      <w:r w:rsidRPr="00B56EA4">
        <w:t> = Wald statistic value. Padj</w:t>
      </w:r>
      <w:r w:rsidRPr="00B56EA4">
        <w:rPr>
          <w:vertAlign w:val="superscript"/>
        </w:rPr>
        <w:t>5</w:t>
      </w:r>
      <w:r w:rsidRPr="00B56EA4">
        <w:t> = </w:t>
      </w:r>
      <w:proofErr w:type="spellStart"/>
      <w:r w:rsidRPr="00B56EA4">
        <w:t>Benjamini</w:t>
      </w:r>
      <w:proofErr w:type="spellEnd"/>
      <w:r w:rsidRPr="00B56EA4">
        <w:t>–Hochberg adjusted p value.</w:t>
      </w:r>
      <w:r w:rsidR="00D81334" w:rsidRPr="00D81334">
        <w:t xml:space="preserve"> Piglet</w:t>
      </w:r>
      <w:r w:rsidR="00D81334" w:rsidRPr="00D81334">
        <w:rPr>
          <w:vertAlign w:val="superscript"/>
        </w:rPr>
        <w:t>6</w:t>
      </w:r>
      <w:r w:rsidR="00D81334" w:rsidRPr="00B56EA4">
        <w:t> = </w:t>
      </w:r>
      <w:r w:rsidR="00D81334" w:rsidRPr="00D81334">
        <w:t>average relative abundance of the taxon in that row for piglets included in the trial</w:t>
      </w:r>
      <w:r w:rsidR="00D81334">
        <w:t xml:space="preserve">; </w:t>
      </w:r>
      <w:r w:rsidR="00D81334" w:rsidRPr="00D81334">
        <w:t>Sow</w:t>
      </w:r>
      <w:r w:rsidR="00D81334" w:rsidRPr="00D81334">
        <w:rPr>
          <w:vertAlign w:val="superscript"/>
        </w:rPr>
        <w:t>7</w:t>
      </w:r>
      <w:r w:rsidR="00D81334" w:rsidRPr="00D81334">
        <w:t xml:space="preserve"> </w:t>
      </w:r>
      <w:r w:rsidR="00D81334">
        <w:t>= average relative abundance of the taxon in that row for sows included in the trial.</w:t>
      </w:r>
    </w:p>
    <w:p w:rsidR="00D43AC9" w:rsidRDefault="00D43AC9" w:rsidP="00D43AC9">
      <w:r>
        <w:br w:type="page"/>
      </w:r>
    </w:p>
    <w:p w:rsidR="00D43AC9" w:rsidRDefault="00D43AC9" w:rsidP="00D43AC9">
      <w:pPr>
        <w:sectPr w:rsidR="00D43AC9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:rsidR="0000347B" w:rsidRDefault="00D43AC9" w:rsidP="0000347B">
      <w:r w:rsidRPr="00D43AC9">
        <w:rPr>
          <w:b/>
        </w:rPr>
        <w:lastRenderedPageBreak/>
        <w:t>Supplementary Table2</w:t>
      </w:r>
      <w:r>
        <w:t xml:space="preserve">. </w:t>
      </w:r>
      <w:r w:rsidR="0000347B">
        <w:t>Different viral orders between sows and piglets at weaning</w:t>
      </w:r>
    </w:p>
    <w:tbl>
      <w:tblPr>
        <w:tblW w:w="7680" w:type="dxa"/>
        <w:tblLook w:val="04A0" w:firstRow="1" w:lastRow="0" w:firstColumn="1" w:lastColumn="0" w:noHBand="0" w:noVBand="1"/>
      </w:tblPr>
      <w:tblGrid>
        <w:gridCol w:w="1415"/>
        <w:gridCol w:w="1150"/>
        <w:gridCol w:w="1606"/>
        <w:gridCol w:w="960"/>
        <w:gridCol w:w="960"/>
        <w:gridCol w:w="960"/>
        <w:gridCol w:w="960"/>
        <w:gridCol w:w="960"/>
      </w:tblGrid>
      <w:tr w:rsidR="00FA56E6" w:rsidRPr="00FA56E6" w:rsidTr="00FA56E6">
        <w:trPr>
          <w:trHeight w:val="312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6E6" w:rsidRPr="00FA56E6" w:rsidRDefault="00FA56E6" w:rsidP="00FA56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56E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rder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6E6" w:rsidRPr="00FA56E6" w:rsidRDefault="00FA56E6" w:rsidP="00FA5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56E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baseMean</w:t>
            </w:r>
            <w:r w:rsidRPr="00FA56E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6E6" w:rsidRPr="00FA56E6" w:rsidRDefault="00FA56E6" w:rsidP="00FA5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56E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og2FoldChange</w:t>
            </w:r>
            <w:r w:rsidRPr="00FA56E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6E6" w:rsidRPr="00FA56E6" w:rsidRDefault="00FA56E6" w:rsidP="00FA5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56E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fcSE</w:t>
            </w:r>
            <w:r w:rsidRPr="00FA56E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6E6" w:rsidRPr="00FA56E6" w:rsidRDefault="00FA56E6" w:rsidP="00FA5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56E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value</w:t>
            </w:r>
            <w:r w:rsidRPr="00FA56E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6E6" w:rsidRPr="00FA56E6" w:rsidRDefault="00FA56E6" w:rsidP="00FA5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56E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adj</w:t>
            </w:r>
            <w:r w:rsidRPr="00FA56E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6E6" w:rsidRPr="00FA56E6" w:rsidRDefault="00FA56E6" w:rsidP="00FA5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56E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iglet</w:t>
            </w:r>
            <w:r w:rsidRPr="00FA56E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6E6" w:rsidRPr="00FA56E6" w:rsidRDefault="00FA56E6" w:rsidP="00FA5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56E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ow</w:t>
            </w:r>
            <w:r w:rsidRPr="00FA56E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7</w:t>
            </w:r>
          </w:p>
        </w:tc>
      </w:tr>
      <w:tr w:rsidR="00FA56E6" w:rsidRPr="00FA56E6" w:rsidTr="00FA56E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E6" w:rsidRPr="00FA56E6" w:rsidRDefault="00FA56E6" w:rsidP="00FA5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A56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titviral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E6" w:rsidRPr="00FA56E6" w:rsidRDefault="00FA56E6" w:rsidP="00FA5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A56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1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E6" w:rsidRPr="00FA56E6" w:rsidRDefault="00FA56E6" w:rsidP="00FA5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A56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E6" w:rsidRPr="00FA56E6" w:rsidRDefault="00FA56E6" w:rsidP="00FA5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A56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E6" w:rsidRPr="00FA56E6" w:rsidRDefault="00FA56E6" w:rsidP="00FA5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A56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E6" w:rsidRPr="00FA56E6" w:rsidRDefault="00FA56E6" w:rsidP="00FA5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A56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E6" w:rsidRPr="00FA56E6" w:rsidRDefault="00FA56E6" w:rsidP="00FA5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A56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E6" w:rsidRPr="00FA56E6" w:rsidRDefault="00FA56E6" w:rsidP="00FA5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A56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2.34</w:t>
            </w:r>
          </w:p>
        </w:tc>
      </w:tr>
      <w:tr w:rsidR="00FA56E6" w:rsidRPr="00FA56E6" w:rsidTr="00FA56E6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E6" w:rsidRPr="00FA56E6" w:rsidRDefault="00FA56E6" w:rsidP="00FA5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A56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udoviral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E6" w:rsidRPr="00FA56E6" w:rsidRDefault="00FA56E6" w:rsidP="00FA5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A56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E6" w:rsidRPr="00FA56E6" w:rsidRDefault="00FA56E6" w:rsidP="00FA5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A56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E6" w:rsidRPr="00FA56E6" w:rsidRDefault="00FA56E6" w:rsidP="00FA5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A56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E6" w:rsidRPr="00FA56E6" w:rsidRDefault="00FA56E6" w:rsidP="00FA5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A56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E6" w:rsidRPr="00FA56E6" w:rsidRDefault="00FA56E6" w:rsidP="00FA5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A56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E6" w:rsidRPr="00FA56E6" w:rsidRDefault="00FA56E6" w:rsidP="00FA5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A56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5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E6" w:rsidRPr="00FA56E6" w:rsidRDefault="00FA56E6" w:rsidP="00FA5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A56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87</w:t>
            </w:r>
          </w:p>
        </w:tc>
      </w:tr>
      <w:tr w:rsidR="00FA56E6" w:rsidRPr="00FA56E6" w:rsidTr="00FA56E6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E6" w:rsidRPr="00FA56E6" w:rsidRDefault="00FA56E6" w:rsidP="00FA5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A56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irliviral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E6" w:rsidRPr="00FA56E6" w:rsidRDefault="00FA56E6" w:rsidP="00FA5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A56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E6" w:rsidRPr="00FA56E6" w:rsidRDefault="00FA56E6" w:rsidP="00FA5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A56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E6" w:rsidRPr="00FA56E6" w:rsidRDefault="00FA56E6" w:rsidP="00FA5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A56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E6" w:rsidRPr="00FA56E6" w:rsidRDefault="00FA56E6" w:rsidP="00FA5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A56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E6" w:rsidRPr="00FA56E6" w:rsidRDefault="00FA56E6" w:rsidP="00FA5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A56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E6" w:rsidRPr="00FA56E6" w:rsidRDefault="00FA56E6" w:rsidP="00FA5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A56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E6" w:rsidRPr="00FA56E6" w:rsidRDefault="00FA56E6" w:rsidP="00FA5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A56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4</w:t>
            </w:r>
          </w:p>
        </w:tc>
      </w:tr>
      <w:tr w:rsidR="00FA56E6" w:rsidRPr="00FA56E6" w:rsidTr="00FA56E6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E6" w:rsidRPr="00FA56E6" w:rsidRDefault="00FA56E6" w:rsidP="00FA5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A56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remeviral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E6" w:rsidRPr="00FA56E6" w:rsidRDefault="00FA56E6" w:rsidP="00FA5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A56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E6" w:rsidRPr="00FA56E6" w:rsidRDefault="00FA56E6" w:rsidP="00FA5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A56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E6" w:rsidRPr="00FA56E6" w:rsidRDefault="00FA56E6" w:rsidP="00FA5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A56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E6" w:rsidRPr="00FA56E6" w:rsidRDefault="00FA56E6" w:rsidP="00FA5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A56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E6" w:rsidRPr="00FA56E6" w:rsidRDefault="00FA56E6" w:rsidP="00FA5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A56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E6" w:rsidRPr="00FA56E6" w:rsidRDefault="00FA56E6" w:rsidP="00FA5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A56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E6" w:rsidRPr="00FA56E6" w:rsidRDefault="00FA56E6" w:rsidP="00FA5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A56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6</w:t>
            </w:r>
          </w:p>
        </w:tc>
      </w:tr>
      <w:tr w:rsidR="00FA56E6" w:rsidRPr="00FA56E6" w:rsidTr="00FA56E6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E6" w:rsidRPr="00FA56E6" w:rsidRDefault="00FA56E6" w:rsidP="00FA5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A56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ubulaviral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E6" w:rsidRPr="00FA56E6" w:rsidRDefault="00FA56E6" w:rsidP="00FA5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A56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E6" w:rsidRPr="00FA56E6" w:rsidRDefault="00FA56E6" w:rsidP="00FA5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A56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E6" w:rsidRPr="00FA56E6" w:rsidRDefault="00FA56E6" w:rsidP="00FA5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A56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E6" w:rsidRPr="00FA56E6" w:rsidRDefault="00FA56E6" w:rsidP="00FA5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A56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E6" w:rsidRPr="00FA56E6" w:rsidRDefault="00FA56E6" w:rsidP="00FA5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A56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E6" w:rsidRPr="00FA56E6" w:rsidRDefault="00FA56E6" w:rsidP="00FA5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A56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E6" w:rsidRPr="00FA56E6" w:rsidRDefault="00FA56E6" w:rsidP="00FA5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A56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9</w:t>
            </w:r>
          </w:p>
        </w:tc>
      </w:tr>
      <w:tr w:rsidR="00FA56E6" w:rsidRPr="00FA56E6" w:rsidTr="00FA56E6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E6" w:rsidRPr="00FA56E6" w:rsidRDefault="00FA56E6" w:rsidP="00FA5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A56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iccoviral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E6" w:rsidRPr="00FA56E6" w:rsidRDefault="00FA56E6" w:rsidP="00FA5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A56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E6" w:rsidRPr="00FA56E6" w:rsidRDefault="00FA56E6" w:rsidP="00FA5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A56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E6" w:rsidRPr="00FA56E6" w:rsidRDefault="00FA56E6" w:rsidP="00FA5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A56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E6" w:rsidRPr="00FA56E6" w:rsidRDefault="00FA56E6" w:rsidP="00FA5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A56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E6" w:rsidRPr="00FA56E6" w:rsidRDefault="00FA56E6" w:rsidP="00FA5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A56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E6" w:rsidRPr="00FA56E6" w:rsidRDefault="00FA56E6" w:rsidP="00FA5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A56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E6" w:rsidRPr="00FA56E6" w:rsidRDefault="00FA56E6" w:rsidP="00FA5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A56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3</w:t>
            </w:r>
          </w:p>
        </w:tc>
      </w:tr>
      <w:tr w:rsidR="00FA56E6" w:rsidRPr="00FA56E6" w:rsidTr="00FA56E6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E6" w:rsidRPr="00FA56E6" w:rsidRDefault="00FA56E6" w:rsidP="00FA5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A56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eplafuviral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E6" w:rsidRPr="00FA56E6" w:rsidRDefault="00FA56E6" w:rsidP="00FA5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A56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E6" w:rsidRPr="00FA56E6" w:rsidRDefault="00FA56E6" w:rsidP="00FA5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A56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E6" w:rsidRPr="00FA56E6" w:rsidRDefault="00FA56E6" w:rsidP="00FA5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A56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E6" w:rsidRPr="00FA56E6" w:rsidRDefault="00FA56E6" w:rsidP="00FA5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A56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E6" w:rsidRPr="00FA56E6" w:rsidRDefault="00FA56E6" w:rsidP="00FA5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A56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E6" w:rsidRPr="00FA56E6" w:rsidRDefault="00FA56E6" w:rsidP="00FA5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A56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E6" w:rsidRPr="00FA56E6" w:rsidRDefault="00FA56E6" w:rsidP="00FA5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A56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3</w:t>
            </w:r>
          </w:p>
        </w:tc>
      </w:tr>
      <w:tr w:rsidR="00FA56E6" w:rsidRPr="00FA56E6" w:rsidTr="00FA56E6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E6" w:rsidRPr="00FA56E6" w:rsidRDefault="00FA56E6" w:rsidP="00FA5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A56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miterviral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E6" w:rsidRPr="00FA56E6" w:rsidRDefault="00FA56E6" w:rsidP="00FA5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A56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E6" w:rsidRPr="00FA56E6" w:rsidRDefault="00FA56E6" w:rsidP="00FA5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A56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E6" w:rsidRPr="00FA56E6" w:rsidRDefault="00FA56E6" w:rsidP="00FA5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A56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E6" w:rsidRPr="00FA56E6" w:rsidRDefault="00FA56E6" w:rsidP="00FA5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A56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E6" w:rsidRPr="00FA56E6" w:rsidRDefault="00FA56E6" w:rsidP="00FA5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A56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E6" w:rsidRPr="00FA56E6" w:rsidRDefault="00FA56E6" w:rsidP="00FA5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A56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E6" w:rsidRPr="00FA56E6" w:rsidRDefault="00FA56E6" w:rsidP="00FA5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A56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00</w:t>
            </w:r>
          </w:p>
        </w:tc>
      </w:tr>
      <w:tr w:rsidR="00FA56E6" w:rsidRPr="00FA56E6" w:rsidTr="00FA56E6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E6" w:rsidRPr="00FA56E6" w:rsidRDefault="00FA56E6" w:rsidP="00FA5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A56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imascoviral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E6" w:rsidRPr="00FA56E6" w:rsidRDefault="00FA56E6" w:rsidP="00FA5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A56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E6" w:rsidRPr="00FA56E6" w:rsidRDefault="00FA56E6" w:rsidP="00FA5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A56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E6" w:rsidRPr="00FA56E6" w:rsidRDefault="00FA56E6" w:rsidP="00FA5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A56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E6" w:rsidRPr="00FA56E6" w:rsidRDefault="00FA56E6" w:rsidP="00FA5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A56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E6" w:rsidRPr="00FA56E6" w:rsidRDefault="00FA56E6" w:rsidP="00FA5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A56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E6" w:rsidRPr="00FA56E6" w:rsidRDefault="00FA56E6" w:rsidP="00FA5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A56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6E6" w:rsidRPr="00FA56E6" w:rsidRDefault="00FA56E6" w:rsidP="00FA5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A56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</w:t>
            </w:r>
          </w:p>
        </w:tc>
      </w:tr>
      <w:tr w:rsidR="00FA56E6" w:rsidRPr="00FA56E6" w:rsidTr="00FA56E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6E6" w:rsidRPr="00FA56E6" w:rsidRDefault="00FA56E6" w:rsidP="00FA5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A56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owaviral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6E6" w:rsidRPr="00FA56E6" w:rsidRDefault="00FA56E6" w:rsidP="00FA5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A56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6E6" w:rsidRPr="00FA56E6" w:rsidRDefault="00FA56E6" w:rsidP="00FA5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A56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6E6" w:rsidRPr="00FA56E6" w:rsidRDefault="00FA56E6" w:rsidP="00FA5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A56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6E6" w:rsidRPr="00FA56E6" w:rsidRDefault="00FA56E6" w:rsidP="00FA5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A56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6E6" w:rsidRPr="00FA56E6" w:rsidRDefault="00FA56E6" w:rsidP="00FA5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A56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6E6" w:rsidRPr="00FA56E6" w:rsidRDefault="00FA56E6" w:rsidP="00FA5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A56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6E6" w:rsidRPr="00FA56E6" w:rsidRDefault="00FA56E6" w:rsidP="00FA5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A56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00</w:t>
            </w:r>
          </w:p>
        </w:tc>
        <w:bookmarkStart w:id="0" w:name="_GoBack"/>
        <w:bookmarkEnd w:id="0"/>
      </w:tr>
    </w:tbl>
    <w:p w:rsidR="00E77279" w:rsidRDefault="00E77279" w:rsidP="00E77279">
      <w:r w:rsidRPr="00B56EA4">
        <w:t>baseMean</w:t>
      </w:r>
      <w:r w:rsidRPr="00B56EA4">
        <w:rPr>
          <w:vertAlign w:val="superscript"/>
        </w:rPr>
        <w:t>1</w:t>
      </w:r>
      <w:r w:rsidRPr="00B56EA4">
        <w:t> = mean of normalized taxa counts averaged over all samples from both conditions. log2FoldChange</w:t>
      </w:r>
      <w:r w:rsidRPr="00B56EA4">
        <w:rPr>
          <w:vertAlign w:val="superscript"/>
        </w:rPr>
        <w:t>2</w:t>
      </w:r>
      <w:r w:rsidRPr="00B56EA4">
        <w:t> = log2 Fold Change. The sign is relative to the first group identified in the comparison. lfcSE</w:t>
      </w:r>
      <w:r w:rsidRPr="00B56EA4">
        <w:rPr>
          <w:vertAlign w:val="superscript"/>
        </w:rPr>
        <w:t>3</w:t>
      </w:r>
      <w:r w:rsidRPr="00B56EA4">
        <w:t> = log2 Fold change standard error. P value</w:t>
      </w:r>
      <w:r w:rsidRPr="00B56EA4">
        <w:rPr>
          <w:vertAlign w:val="superscript"/>
        </w:rPr>
        <w:t>4</w:t>
      </w:r>
      <w:r w:rsidRPr="00B56EA4">
        <w:t> = Wald statistic value. Padj</w:t>
      </w:r>
      <w:r w:rsidRPr="00B56EA4">
        <w:rPr>
          <w:vertAlign w:val="superscript"/>
        </w:rPr>
        <w:t>5</w:t>
      </w:r>
      <w:r w:rsidRPr="00B56EA4">
        <w:t> = </w:t>
      </w:r>
      <w:proofErr w:type="spellStart"/>
      <w:r w:rsidRPr="00B56EA4">
        <w:t>Benjamini</w:t>
      </w:r>
      <w:proofErr w:type="spellEnd"/>
      <w:r w:rsidRPr="00B56EA4">
        <w:t>–Hochberg adjusted p value.</w:t>
      </w:r>
      <w:r w:rsidRPr="00D81334">
        <w:t xml:space="preserve"> Piglet</w:t>
      </w:r>
      <w:r w:rsidRPr="00D81334">
        <w:rPr>
          <w:vertAlign w:val="superscript"/>
        </w:rPr>
        <w:t>6</w:t>
      </w:r>
      <w:r w:rsidRPr="00B56EA4">
        <w:t> = </w:t>
      </w:r>
      <w:r w:rsidRPr="00D81334">
        <w:t xml:space="preserve">average relative abundance of the </w:t>
      </w:r>
      <w:r w:rsidR="00481D73">
        <w:t xml:space="preserve">viral order </w:t>
      </w:r>
      <w:r w:rsidRPr="00D81334">
        <w:t>for piglets included in the trial</w:t>
      </w:r>
      <w:r>
        <w:t xml:space="preserve">; </w:t>
      </w:r>
      <w:r w:rsidRPr="00D81334">
        <w:t>Sow</w:t>
      </w:r>
      <w:r w:rsidRPr="00D81334">
        <w:rPr>
          <w:vertAlign w:val="superscript"/>
        </w:rPr>
        <w:t>7</w:t>
      </w:r>
      <w:r w:rsidRPr="00D81334">
        <w:t xml:space="preserve"> </w:t>
      </w:r>
      <w:r>
        <w:t xml:space="preserve">= average relative abundance of the </w:t>
      </w:r>
      <w:r w:rsidR="00481D73">
        <w:t xml:space="preserve">viral order </w:t>
      </w:r>
      <w:r>
        <w:t>in that for sows included in the trial.</w:t>
      </w:r>
    </w:p>
    <w:p w:rsidR="00E77279" w:rsidRDefault="00E77279" w:rsidP="0000347B"/>
    <w:p w:rsidR="00D43AC9" w:rsidRDefault="00D43AC9" w:rsidP="00D43AC9"/>
    <w:p w:rsidR="00D43AC9" w:rsidRPr="00D00664" w:rsidRDefault="00D43AC9" w:rsidP="00D43AC9"/>
    <w:p w:rsidR="00A42871" w:rsidRDefault="00A42871"/>
    <w:sectPr w:rsidR="00A42871" w:rsidSect="003E62D0"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YxMrc0NDA1tTC3sDRU0lEKTi0uzszPAykwrQUAkGr3kCwAAAA="/>
  </w:docVars>
  <w:rsids>
    <w:rsidRoot w:val="00D43AC9"/>
    <w:rsid w:val="0000347B"/>
    <w:rsid w:val="000D700D"/>
    <w:rsid w:val="003E62D0"/>
    <w:rsid w:val="00440168"/>
    <w:rsid w:val="00481D73"/>
    <w:rsid w:val="004A0AB0"/>
    <w:rsid w:val="005D3828"/>
    <w:rsid w:val="00683E2F"/>
    <w:rsid w:val="009D7F47"/>
    <w:rsid w:val="00A42871"/>
    <w:rsid w:val="00CB13DD"/>
    <w:rsid w:val="00D43AC9"/>
    <w:rsid w:val="00D81334"/>
    <w:rsid w:val="00E77279"/>
    <w:rsid w:val="00EE5B6A"/>
    <w:rsid w:val="00FA5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7CCE07"/>
  <w15:chartTrackingRefBased/>
  <w15:docId w15:val="{E12A0B86-2B5E-4635-AECE-B64F8271D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D43AC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D43AC9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D43AC9"/>
    <w:rPr>
      <w:color w:val="954F72"/>
      <w:u w:val="single"/>
    </w:rPr>
  </w:style>
  <w:style w:type="paragraph" w:customStyle="1" w:styleId="msonormal0">
    <w:name w:val="msonormal"/>
    <w:basedOn w:val="Normale"/>
    <w:rsid w:val="00D43A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4">
    <w:name w:val="xl64"/>
    <w:basedOn w:val="Normale"/>
    <w:rsid w:val="00D43AC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e"/>
    <w:rsid w:val="00D43AC9"/>
    <w:pPr>
      <w:pBdr>
        <w:top w:val="single" w:sz="4" w:space="0" w:color="auto"/>
        <w:left w:val="single" w:sz="4" w:space="9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e"/>
    <w:rsid w:val="00D43AC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e"/>
    <w:rsid w:val="00D43AC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e"/>
    <w:rsid w:val="00D43AC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e"/>
    <w:rsid w:val="00D43AC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e"/>
    <w:rsid w:val="00D43AC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Rimandocommento">
    <w:name w:val="annotation reference"/>
    <w:basedOn w:val="Carpredefinitoparagrafo"/>
    <w:uiPriority w:val="99"/>
    <w:semiHidden/>
    <w:unhideWhenUsed/>
    <w:rsid w:val="00D43AC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D43AC9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D43AC9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43AC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43AC9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43A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43AC9"/>
    <w:rPr>
      <w:rFonts w:ascii="Segoe UI" w:hAnsi="Segoe UI" w:cs="Segoe UI"/>
      <w:sz w:val="18"/>
      <w:szCs w:val="18"/>
    </w:rPr>
  </w:style>
  <w:style w:type="paragraph" w:customStyle="1" w:styleId="font5">
    <w:name w:val="font5"/>
    <w:basedOn w:val="Normale"/>
    <w:rsid w:val="000D700D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20"/>
      <w:szCs w:val="20"/>
      <w:lang w:eastAsia="en-GB"/>
    </w:rPr>
  </w:style>
  <w:style w:type="paragraph" w:customStyle="1" w:styleId="xl71">
    <w:name w:val="xl71"/>
    <w:basedOn w:val="Normale"/>
    <w:rsid w:val="000D700D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2">
    <w:name w:val="xl72"/>
    <w:basedOn w:val="Normale"/>
    <w:rsid w:val="000D700D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3">
    <w:name w:val="xl73"/>
    <w:basedOn w:val="Normale"/>
    <w:rsid w:val="000D700D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74">
    <w:name w:val="xl74"/>
    <w:basedOn w:val="Normale"/>
    <w:rsid w:val="000D700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5">
    <w:name w:val="xl75"/>
    <w:basedOn w:val="Normale"/>
    <w:rsid w:val="000D700D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7">
    <w:name w:val="xl77"/>
    <w:basedOn w:val="Normale"/>
    <w:rsid w:val="000D700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e"/>
    <w:rsid w:val="000D700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e"/>
    <w:rsid w:val="000D700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0">
    <w:name w:val="xl80"/>
    <w:basedOn w:val="Normale"/>
    <w:rsid w:val="000D700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05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2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2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2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1318</Words>
  <Characters>7513</Characters>
  <Application>Microsoft Office Word</Application>
  <DocSecurity>0</DocSecurity>
  <Lines>62</Lines>
  <Paragraphs>1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lma Mater Studiorum Università di Bologna</Company>
  <LinksUpToDate>false</LinksUpToDate>
  <CharactersWithSpaces>8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Luise</dc:creator>
  <cp:keywords/>
  <dc:description/>
  <cp:lastModifiedBy>Diana Luise</cp:lastModifiedBy>
  <cp:revision>4</cp:revision>
  <dcterms:created xsi:type="dcterms:W3CDTF">2025-08-29T08:33:00Z</dcterms:created>
  <dcterms:modified xsi:type="dcterms:W3CDTF">2025-08-29T08:42:00Z</dcterms:modified>
</cp:coreProperties>
</file>